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222222"/>
          <w:sz w:val="24"/>
          <w:szCs w:val="24"/>
          <w:u w:val="single"/>
          <w:shd w:fill="FFFFFF" w:val="clear"/>
        </w:rPr>
      </w:pPr>
      <w:r>
        <w:rPr>
          <w:rFonts w:cs="Times New Roman" w:ascii="Times New Roman" w:hAnsi="Times New Roman"/>
          <w:b/>
          <w:color w:val="222222"/>
          <w:sz w:val="24"/>
          <w:szCs w:val="24"/>
          <w:u w:val="single"/>
          <w:shd w:fill="FFFFFF" w:val="clear"/>
        </w:rPr>
        <w:t>Supporting Information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u w:val="single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  <w:shd w:fill="FFFFFF" w:val="clear"/>
        </w:rPr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reexisting CD4+ T-cell immunity in human population to avian influenza H7N9 virus: whole proteome-wide immunoinformatics analyses</w:t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sz w:val="24"/>
          <w:szCs w:val="24"/>
        </w:rPr>
        <w:t>Venkata R Duvvur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*</w:t>
      </w:r>
      <w:r>
        <w:rPr>
          <w:rFonts w:cs="Times New Roman" w:ascii="Times New Roman" w:hAnsi="Times New Roman"/>
          <w:sz w:val="24"/>
          <w:szCs w:val="24"/>
        </w:rPr>
        <w:t>, Bhargavi Duvvur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0" w:name="OLE_LINK4"/>
      <w:bookmarkStart w:id="1" w:name="OLE_LINK3"/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>Christilda Alice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perscript"/>
        </w:rPr>
        <w:t>1</w:t>
      </w:r>
      <w:bookmarkEnd w:id="0"/>
      <w:bookmarkEnd w:id="1"/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Gillian E W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onathan B Gubba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4,5,6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Jianhong W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</w:t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autoSpaceDE w:val="false"/>
        <w:spacing w:lineRule="auto" w:line="240" w:before="0" w:after="1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Centre for Disease Modelling, York Institute of Health Research, Toronto, M3J 1P3, Canada.</w:t>
      </w:r>
    </w:p>
    <w:p>
      <w:pPr>
        <w:pStyle w:val="Normal"/>
        <w:autoSpaceDE w:val="false"/>
        <w:spacing w:lineRule="auto" w:line="240" w:before="0" w:after="1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The Hospital for Sick Children, Toronto, M5G 0A4, Canada. </w:t>
      </w:r>
    </w:p>
    <w:p>
      <w:pPr>
        <w:pStyle w:val="Normal"/>
        <w:autoSpaceDE w:val="false"/>
        <w:spacing w:lineRule="auto" w:line="240" w:before="0" w:after="1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York University, Toronto, M3J 1P3, Canada.</w:t>
      </w:r>
    </w:p>
    <w:p>
      <w:pPr>
        <w:pStyle w:val="Normal"/>
        <w:autoSpaceDE w:val="false"/>
        <w:spacing w:lineRule="auto" w:line="240" w:before="0" w:after="1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4 </w:t>
      </w:r>
      <w:r>
        <w:rPr>
          <w:rFonts w:cs="Times New Roman" w:ascii="Times New Roman" w:hAnsi="Times New Roman"/>
          <w:sz w:val="24"/>
          <w:szCs w:val="24"/>
        </w:rPr>
        <w:t xml:space="preserve">Public Health Ontario, Toronto,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M9P 3T1,</w:t>
      </w:r>
      <w:r>
        <w:rPr>
          <w:rFonts w:cs="Times New Roman" w:ascii="Times New Roman" w:hAnsi="Times New Roman"/>
          <w:sz w:val="24"/>
          <w:szCs w:val="24"/>
        </w:rPr>
        <w:t xml:space="preserve"> Canada. </w:t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5 </w:t>
      </w:r>
      <w:r>
        <w:rPr>
          <w:rFonts w:cs="Times New Roman" w:ascii="Times New Roman" w:hAnsi="Times New Roman"/>
          <w:sz w:val="24"/>
          <w:szCs w:val="24"/>
        </w:rPr>
        <w:t xml:space="preserve">University of Toronto, Toronto, 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</w:rPr>
        <w:t>M5S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2J7,</w:t>
      </w:r>
      <w:r>
        <w:rPr>
          <w:rFonts w:cs="Times New Roman" w:ascii="Times New Roman" w:hAnsi="Times New Roman"/>
          <w:sz w:val="24"/>
          <w:szCs w:val="24"/>
        </w:rPr>
        <w:t xml:space="preserve"> Canada.</w:t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CA"/>
        </w:rPr>
        <w:t xml:space="preserve">6 </w:t>
      </w:r>
      <w:r>
        <w:rPr>
          <w:rFonts w:cs="Times New Roman" w:ascii="Times New Roman" w:hAnsi="Times New Roman"/>
          <w:sz w:val="24"/>
          <w:szCs w:val="24"/>
        </w:rPr>
        <w:t xml:space="preserve">Mount Sinai Hospital, Toronto,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M5G 1X5, </w:t>
      </w:r>
      <w:r>
        <w:rPr>
          <w:rFonts w:cs="Times New Roman" w:ascii="Times New Roman" w:hAnsi="Times New Roman"/>
          <w:sz w:val="24"/>
          <w:szCs w:val="24"/>
        </w:rPr>
        <w:t>Canada.</w:t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Table S1</w:t>
        <w:tab/>
        <w:tab/>
        <w:tab/>
        <w:tab/>
        <w:tab/>
        <w:tab/>
        <w:tab/>
        <w:tab/>
        <w:tab/>
        <w:t>Page 2</w:t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  <w:tab/>
        <w:tab/>
        <w:tab/>
        <w:tab/>
        <w:tab/>
        <w:tab/>
        <w:tab/>
        <w:tab/>
        <w:tab/>
        <w:t>Page 3</w:t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</w:t>
        <w:tab/>
        <w:tab/>
        <w:tab/>
        <w:tab/>
        <w:tab/>
        <w:tab/>
        <w:tab/>
        <w:tab/>
        <w:tab/>
        <w:t>Page 4</w:t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</w:t>
        <w:tab/>
        <w:tab/>
        <w:tab/>
        <w:tab/>
        <w:tab/>
        <w:tab/>
        <w:tab/>
        <w:tab/>
        <w:tab/>
        <w:t>Pages 5 - 8</w:t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Table S5</w:t>
        <w:tab/>
        <w:tab/>
        <w:tab/>
        <w:tab/>
        <w:tab/>
        <w:tab/>
        <w:tab/>
        <w:tab/>
        <w:tab/>
        <w:t>Pages 9 - 10</w:t>
        <w:tab/>
        <w:tab/>
        <w:tab/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1. Avian influenza A(H7N9) virus gene segments sequences isolated (from human) in 2013 from China used in the study (collected from GISAID Epiflu Database).</w:t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104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850"/>
        <w:gridCol w:w="1280"/>
        <w:gridCol w:w="1720"/>
        <w:gridCol w:w="1660"/>
        <w:gridCol w:w="2180"/>
      </w:tblGrid>
      <w:tr>
        <w:trPr>
          <w:trHeight w:val="315" w:hRule="atLeast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Isolate ID</w:t>
            </w:r>
          </w:p>
        </w:tc>
        <w:tc>
          <w:tcPr>
            <w:tcW w:w="18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Isolate name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Collection date</w:t>
            </w:r>
          </w:p>
        </w:tc>
        <w:tc>
          <w:tcPr>
            <w:tcW w:w="1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In-viv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antiviral resistance (genotype)</w:t>
            </w:r>
          </w:p>
        </w:tc>
        <w:tc>
          <w:tcPr>
            <w:tcW w:w="16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Originating Laboratory</w:t>
            </w:r>
          </w:p>
        </w:tc>
        <w:tc>
          <w:tcPr>
            <w:tcW w:w="21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Authors/ Submitter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EPI_ISL_138737</w:t>
            </w:r>
          </w:p>
        </w:tc>
        <w:tc>
          <w:tcPr>
            <w:tcW w:w="18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A/Shanghai/1/2013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013-02-26</w:t>
            </w:r>
          </w:p>
        </w:tc>
        <w:tc>
          <w:tcPr>
            <w:tcW w:w="17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Adamantines</w:t>
            </w:r>
          </w:p>
        </w:tc>
        <w:tc>
          <w:tcPr>
            <w:tcW w:w="16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WHO-CNIC, China </w:t>
            </w:r>
          </w:p>
        </w:tc>
        <w:tc>
          <w:tcPr>
            <w:tcW w:w="21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Yang, Lei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EPI_ISL_138738</w:t>
            </w:r>
          </w:p>
        </w:tc>
        <w:tc>
          <w:tcPr>
            <w:tcW w:w="18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A/Shanghai/2/2013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013-03-05</w:t>
            </w:r>
          </w:p>
        </w:tc>
        <w:tc>
          <w:tcPr>
            <w:tcW w:w="17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Adamantines</w:t>
            </w:r>
          </w:p>
        </w:tc>
        <w:tc>
          <w:tcPr>
            <w:tcW w:w="16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WHO-CNIC, China</w:t>
            </w:r>
          </w:p>
        </w:tc>
        <w:tc>
          <w:tcPr>
            <w:tcW w:w="21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Yang, Lei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EPI_ISL_138739</w:t>
            </w:r>
          </w:p>
        </w:tc>
        <w:tc>
          <w:tcPr>
            <w:tcW w:w="18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A/Anhui/1/2013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013-03-20</w:t>
            </w:r>
          </w:p>
        </w:tc>
        <w:tc>
          <w:tcPr>
            <w:tcW w:w="17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Adamantines</w:t>
            </w:r>
          </w:p>
        </w:tc>
        <w:tc>
          <w:tcPr>
            <w:tcW w:w="16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WHO-CNIC, China</w:t>
            </w:r>
          </w:p>
        </w:tc>
        <w:tc>
          <w:tcPr>
            <w:tcW w:w="21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Yang, Lei</w:t>
            </w:r>
          </w:p>
        </w:tc>
      </w:tr>
      <w:tr>
        <w:trPr>
          <w:trHeight w:val="525" w:hRule="atLeast"/>
        </w:trPr>
        <w:tc>
          <w:tcPr>
            <w:tcW w:w="1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EPI_ISL_138977</w:t>
            </w:r>
          </w:p>
        </w:tc>
        <w:tc>
          <w:tcPr>
            <w:tcW w:w="18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A/Hangzhou/1/2013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013-03-24</w:t>
            </w:r>
          </w:p>
        </w:tc>
        <w:tc>
          <w:tcPr>
            <w:tcW w:w="17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16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angzhou CDC</w:t>
            </w:r>
          </w:p>
        </w:tc>
        <w:tc>
          <w:tcPr>
            <w:tcW w:w="21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A" w:eastAsia="en-CA"/>
              </w:rPr>
              <w:t>Li, J; Pan, JC; Pu, XY; Yu, XF; Kou, Y; Zhou,YY</w:t>
            </w:r>
          </w:p>
        </w:tc>
      </w:tr>
    </w:tbl>
    <w:p>
      <w:pPr>
        <w:pStyle w:val="Normal"/>
        <w:spacing w:lineRule="auto" w:line="240" w:before="0" w:after="120"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  <w:t>GISAID: Global Initiative on Sharing All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r>
        <w:rPr>
          <w:rStyle w:val="Emphasis"/>
          <w:rFonts w:cs="Times New Roman" w:ascii="Times New Roman" w:hAnsi="Times New Roman"/>
          <w:bCs/>
          <w:i w:val="false"/>
          <w:color w:val="000000"/>
          <w:shd w:fill="FFFFFF" w:val="clear"/>
        </w:rPr>
        <w:t>Influenza</w:t>
      </w:r>
      <w:r>
        <w:rPr>
          <w:rStyle w:val="Appleconvertedspace"/>
          <w:rFonts w:cs="Times New Roman" w:ascii="Times New Roman" w:hAnsi="Times New Roman"/>
          <w:i/>
          <w:color w:val="000000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Data. </w:t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color w:val="000000"/>
          <w:shd w:fill="FFFFFF" w:val="clear"/>
        </w:rPr>
        <w:t xml:space="preserve">WHO-CNIC: </w:t>
      </w:r>
      <w:r>
        <w:rPr>
          <w:rFonts w:cs="Times New Roman" w:ascii="Times New Roman" w:hAnsi="Times New Roman"/>
          <w:color w:val="000000"/>
        </w:rPr>
        <w:t>WHO Chinese National Influenza Center.</w:t>
      </w:r>
      <w:r>
        <w:br w:type="page"/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2. Protein sequences of human IAV subtypes used in the analysis.</w:t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b/>
          <w:b/>
          <w:color w:val="000000"/>
          <w:sz w:val="6"/>
          <w:szCs w:val="24"/>
        </w:rPr>
      </w:pPr>
      <w:r>
        <w:rPr>
          <w:rFonts w:cs="Times New Roman" w:ascii="Times New Roman" w:hAnsi="Times New Roman"/>
          <w:b/>
          <w:color w:val="000000"/>
          <w:sz w:val="6"/>
          <w:szCs w:val="24"/>
        </w:rPr>
      </w:r>
    </w:p>
    <w:tbl>
      <w:tblPr>
        <w:tblW w:w="101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723"/>
        <w:gridCol w:w="704"/>
        <w:gridCol w:w="968"/>
        <w:gridCol w:w="704"/>
        <w:gridCol w:w="766"/>
        <w:gridCol w:w="656"/>
        <w:gridCol w:w="684"/>
        <w:gridCol w:w="766"/>
        <w:gridCol w:w="794"/>
        <w:gridCol w:w="663"/>
        <w:gridCol w:w="759"/>
      </w:tblGrid>
      <w:tr>
        <w:trPr>
          <w:trHeight w:val="39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CA"/>
              </w:rPr>
              <w:t>Influenza A virus</w:t>
            </w:r>
          </w:p>
        </w:tc>
        <w:tc>
          <w:tcPr>
            <w:tcW w:w="8187" w:type="dxa"/>
            <w:gridSpan w:val="11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CA"/>
              </w:rPr>
              <w:t>Number of Protein sequences collected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CA"/>
              </w:rPr>
              <w:t>Subtype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CA"/>
              </w:rPr>
              <w:t>PB2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CA"/>
              </w:rPr>
              <w:t>PB1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CA"/>
              </w:rPr>
              <w:t>PB1-F2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CA"/>
              </w:rPr>
              <w:t>PA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CA"/>
              </w:rPr>
              <w:t>HA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CA"/>
              </w:rPr>
              <w:t>NP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CA"/>
              </w:rPr>
              <w:t>NA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CA"/>
              </w:rPr>
              <w:t>M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CA"/>
              </w:rPr>
              <w:t>M2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CA"/>
              </w:rPr>
              <w:t>NS1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CA"/>
              </w:rPr>
              <w:t>NS2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H1N1 1918-1976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57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73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51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62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7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74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68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6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66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145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70</w:t>
            </w:r>
          </w:p>
        </w:tc>
      </w:tr>
      <w:tr>
        <w:trPr>
          <w:trHeight w:val="315" w:hRule="atLeast"/>
        </w:trPr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seasonal</w:t>
            </w: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 xml:space="preserve"> H1N1 1977-2009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979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1123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1114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986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1682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999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1361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197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1588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901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1093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pandemic H1N1 2009-2013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4367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4321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119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463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4778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578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1727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562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5863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443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362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H2N2 1957-1968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99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65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67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86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7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109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93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12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122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122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97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H3N2 1968-2013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225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618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376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828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591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4221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127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549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5783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4071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352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CA"/>
              </w:rPr>
              <w:t>Total sequences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CA"/>
              </w:rPr>
              <w:t>8727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CA"/>
              </w:rPr>
              <w:t>9200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CA"/>
              </w:rPr>
              <w:t>4727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CA"/>
              </w:rPr>
              <w:t>8425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CA"/>
              </w:rPr>
              <w:t>1251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CA"/>
              </w:rPr>
              <w:t>8981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CA"/>
              </w:rPr>
              <w:t>5376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CA"/>
              </w:rPr>
              <w:t>1328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CA"/>
              </w:rPr>
              <w:t>13422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CA"/>
              </w:rPr>
              <w:t>8682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CA"/>
              </w:rPr>
              <w:t>7974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Table S3. Conserved and unique predicted CD4+ T-cell epitopes of H7N9 in comparison with human IAVs.</w:t>
      </w:r>
    </w:p>
    <w:tbl>
      <w:tblPr>
        <w:tblW w:w="9531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960"/>
        <w:gridCol w:w="1680"/>
        <w:gridCol w:w="960"/>
        <w:gridCol w:w="271"/>
        <w:gridCol w:w="960"/>
        <w:gridCol w:w="1740"/>
        <w:gridCol w:w="960"/>
      </w:tblGrid>
      <w:tr>
        <w:trPr>
          <w:trHeight w:val="330" w:hRule="atLeast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en-CA"/>
              </w:rPr>
              <w:t>H7N9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en-CA"/>
              </w:rPr>
              <w:t>H1N1 1918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en-CA"/>
              </w:rPr>
              <w:t>Total</w:t>
            </w:r>
          </w:p>
        </w:tc>
        <w:tc>
          <w:tcPr>
            <w:tcW w:w="271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en-CA"/>
              </w:rPr>
              <w:t>H7N9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en-CA"/>
              </w:rPr>
              <w:t>Seasonal H1N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en-CA"/>
              </w:rPr>
              <w:t>Total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en-CA"/>
              </w:rPr>
              <w:t>Conserved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703</w:t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98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1687</w:t>
            </w:r>
          </w:p>
        </w:tc>
        <w:tc>
          <w:tcPr>
            <w:tcW w:w="271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728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70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1437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en-CA"/>
              </w:rPr>
              <w:t>Uniqu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705</w:t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55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1263</w:t>
            </w:r>
          </w:p>
        </w:tc>
        <w:tc>
          <w:tcPr>
            <w:tcW w:w="271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680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53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1216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en-CA"/>
              </w:rPr>
              <w:t>Total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1408</w:t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154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2950</w:t>
            </w:r>
          </w:p>
        </w:tc>
        <w:tc>
          <w:tcPr>
            <w:tcW w:w="271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1408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124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2653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Chi-square P-value</w:t>
            </w:r>
          </w:p>
        </w:tc>
        <w:tc>
          <w:tcPr>
            <w:tcW w:w="3600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0.0001</w:t>
            </w:r>
          </w:p>
        </w:tc>
        <w:tc>
          <w:tcPr>
            <w:tcW w:w="27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3660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0.0061</w:t>
            </w:r>
          </w:p>
        </w:tc>
      </w:tr>
      <w:tr>
        <w:trPr>
          <w:trHeight w:val="50" w:hRule="atLeast"/>
        </w:trPr>
        <w:tc>
          <w:tcPr>
            <w:tcW w:w="9531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en-CA"/>
              </w:rPr>
              <w:t>H7N9</w:t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en-CA"/>
              </w:rPr>
              <w:t>Pandemic 2009 H1N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en-CA"/>
              </w:rPr>
              <w:t>Total</w:t>
            </w:r>
          </w:p>
        </w:tc>
        <w:tc>
          <w:tcPr>
            <w:tcW w:w="271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en-CA"/>
              </w:rPr>
              <w:t>H7N9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en-CA"/>
              </w:rPr>
              <w:t>H2N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en-CA"/>
              </w:rPr>
              <w:t>Total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en-CA"/>
              </w:rPr>
              <w:t>Conserved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881</w:t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93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1811</w:t>
            </w:r>
          </w:p>
        </w:tc>
        <w:tc>
          <w:tcPr>
            <w:tcW w:w="271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900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91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1810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en-CA"/>
              </w:rPr>
              <w:t>Uniqu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527</w:t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54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1072</w:t>
            </w:r>
          </w:p>
        </w:tc>
        <w:tc>
          <w:tcPr>
            <w:tcW w:w="271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508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53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1038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en-CA"/>
              </w:rPr>
              <w:t>Total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1408</w:t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147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2883</w:t>
            </w:r>
          </w:p>
        </w:tc>
        <w:tc>
          <w:tcPr>
            <w:tcW w:w="271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1408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144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2848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Chi-square P-value</w:t>
            </w:r>
          </w:p>
        </w:tc>
        <w:tc>
          <w:tcPr>
            <w:tcW w:w="3600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0.8126</w:t>
            </w:r>
          </w:p>
        </w:tc>
        <w:tc>
          <w:tcPr>
            <w:tcW w:w="27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3660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0.7246</w:t>
            </w:r>
          </w:p>
        </w:tc>
      </w:tr>
      <w:tr>
        <w:trPr>
          <w:trHeight w:val="103" w:hRule="atLeast"/>
        </w:trPr>
        <w:tc>
          <w:tcPr>
            <w:tcW w:w="9531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en-CA"/>
              </w:rPr>
              <w:t>H7N9</w:t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en-CA"/>
              </w:rPr>
              <w:t>H3N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en-CA"/>
              </w:rPr>
              <w:t>Total</w:t>
            </w:r>
          </w:p>
        </w:tc>
        <w:tc>
          <w:tcPr>
            <w:tcW w:w="271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3660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en-CA"/>
              </w:rPr>
              <w:t>Conserved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743</w:t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84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1586</w:t>
            </w:r>
          </w:p>
        </w:tc>
        <w:tc>
          <w:tcPr>
            <w:tcW w:w="271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3660" w:type="dxa"/>
            <w:gridSpan w:val="3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en-CA"/>
              </w:rPr>
              <w:t>Uniqu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665</w:t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62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1292</w:t>
            </w:r>
          </w:p>
        </w:tc>
        <w:tc>
          <w:tcPr>
            <w:tcW w:w="271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3660" w:type="dxa"/>
            <w:gridSpan w:val="3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en-CA"/>
              </w:rPr>
              <w:t>Total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1408</w:t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147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2878</w:t>
            </w:r>
          </w:p>
        </w:tc>
        <w:tc>
          <w:tcPr>
            <w:tcW w:w="271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3660" w:type="dxa"/>
            <w:gridSpan w:val="3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Chi-square P-value</w:t>
            </w:r>
          </w:p>
        </w:tc>
        <w:tc>
          <w:tcPr>
            <w:tcW w:w="3600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0.015</w:t>
            </w:r>
          </w:p>
        </w:tc>
        <w:tc>
          <w:tcPr>
            <w:tcW w:w="27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3660" w:type="dxa"/>
            <w:gridSpan w:val="3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>Table S4. CD4+ T-cell epitopes that are commonly conserved between avian H7N9 and human IAV subtypes and their experimental verification using IEDB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08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2268"/>
        <w:gridCol w:w="2596"/>
        <w:gridCol w:w="851"/>
        <w:gridCol w:w="850"/>
        <w:gridCol w:w="2268"/>
        <w:gridCol w:w="1041"/>
      </w:tblGrid>
      <w:tr>
        <w:trPr>
          <w:trHeight w:val="63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25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501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Experimentally identified CD4+ T-cell epitopes deposited in IEDB</w:t>
            </w:r>
          </w:p>
        </w:tc>
      </w:tr>
      <w:tr>
        <w:trPr>
          <w:trHeight w:val="120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Epitope position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Possible HLA-DRB1 alleles (MHC class II)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 xml:space="preserve">Overlapping CD4+ T-cell epitopes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Epitope ID in IEDB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Hosts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MHC II alleles determined and test results 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CD8+ T-cell epitopes  assay results [detailed in Table S5] </w:t>
            </w:r>
          </w:p>
        </w:tc>
      </w:tr>
      <w:tr>
        <w:trPr>
          <w:trHeight w:val="300" w:hRule="atLeast"/>
        </w:trPr>
        <w:tc>
          <w:tcPr>
            <w:tcW w:w="1086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Hemagglutinin (HA)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340-353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0101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u w:val="single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RGLFGAIAGFIENGW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17816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Human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0101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1086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Polymerase basic protein 2 (PB2)</w:t>
            </w:r>
          </w:p>
        </w:tc>
      </w:tr>
      <w:tr>
        <w:trPr>
          <w:trHeight w:val="48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1-25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0404; DRB1*0701; DRB1*1001; DRB1*1101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MERIKELRDLMSQ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u w:val="single"/>
                <w:lang w:eastAsia="en-CA"/>
              </w:rPr>
              <w:t>SRTREILTK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TTV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Positive and Negative</w:t>
            </w:r>
          </w:p>
        </w:tc>
      </w:tr>
      <w:tr>
        <w:trPr>
          <w:trHeight w:val="72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39 - 63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0101; DRB1*0401; DRB1*0404; DRB1*1001; DRB1*1101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QEK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NPALRMK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WMMAMKYPI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TADKRI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129189; 12950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 xml:space="preserve">Human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Positive and Negative</w:t>
            </w:r>
          </w:p>
        </w:tc>
      </w:tr>
      <w:tr>
        <w:trPr>
          <w:trHeight w:val="34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82 - 101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0101, DRB1*1001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NDAGSDRVMVSPLAVTWWNR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129 -149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1001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TFGPVHFRNQVKIRRRVDIN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P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129074; 12966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 xml:space="preserve">Human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158 -172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1001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EAQDVIMEVVFPNEV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196 - 231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0101, DRB1*1001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u w:val="single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u w:val="single"/>
                <w:lang w:eastAsia="en-CA"/>
              </w:rPr>
              <w:t>CKIAPLMV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YMLERELVRKTRFLPVAGGTSSVY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u w:val="single"/>
                <w:lang w:eastAsia="en-CA"/>
              </w:rPr>
              <w:t>EV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97752; 9777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 xml:space="preserve">Human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Positive</w:t>
            </w:r>
          </w:p>
        </w:tc>
      </w:tr>
      <w:tr>
        <w:trPr>
          <w:trHeight w:val="96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234 - 292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0101, DRB1*0701, DRB1*1001, DRB1*1201, DRB1*1301, DRB1*1501, DRB1*1601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LTQGTCWEQMYTPGGEVRNDDV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DQSLIIAARNIVRRATV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SADPLASLLEMCHSTQIGGV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12845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 xml:space="preserve">Human, Mouse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 xml:space="preserve">X                  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MHC-II  X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Negative</w:t>
            </w:r>
          </w:p>
        </w:tc>
      </w:tr>
      <w:tr>
        <w:trPr>
          <w:trHeight w:val="48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306 - 343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0101, DRB1*0701, DRB1*1001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QAVDI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KAAMGLRIS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SFSFG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u w:val="single"/>
                <w:lang w:eastAsia="en-CA"/>
              </w:rPr>
              <w:t>GFTFK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RTSGSSVKREE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14864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Human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 xml:space="preserve">HLA-DR X 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Positive</w:t>
            </w:r>
          </w:p>
        </w:tc>
      </w:tr>
      <w:tr>
        <w:trPr>
          <w:trHeight w:val="48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357 - 387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0101, DRB1*0701, DRB1*1001, DRB1*1101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HE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u w:val="single"/>
                <w:lang w:eastAsia="en-CA"/>
              </w:rPr>
              <w:t>GYEEFTMV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G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u w:val="single"/>
                <w:lang w:eastAsia="en-CA"/>
              </w:rPr>
              <w:t>R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ATAILRK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ATRRLIQL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V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12971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 xml:space="preserve">Human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Positive</w:t>
            </w:r>
          </w:p>
        </w:tc>
      </w:tr>
      <w:tr>
        <w:trPr>
          <w:trHeight w:val="72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405 - 450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1001, DRB1*0301, DRB1*0701, DRB1*1001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SQEDCMIKAVRGDL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FVNRANQRLNPMHQLLRHFQKDAKVLFQNWG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97519; 129273; 17306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 xml:space="preserve">Human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495 - 516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0101, DRB1*1001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VVSID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u w:val="single"/>
                <w:lang w:eastAsia="en-CA"/>
              </w:rPr>
              <w:t>RFLRVRDQRGNVLLSP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Positive</w:t>
            </w:r>
          </w:p>
        </w:tc>
      </w:tr>
      <w:tr>
        <w:trPr>
          <w:trHeight w:val="54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521 - 553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0101, DRB1*0701, DRB1*1001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TQ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TEKLTITYSSS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MWEIN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u w:val="single"/>
                <w:lang w:eastAsia="en-CA"/>
              </w:rPr>
              <w:t>GP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SVLVNTYQWI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97669; 13005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 xml:space="preserve">Human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 xml:space="preserve">X 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Positive and Negative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575 - 589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0101, DRB1*1001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MEFEPFQSLVPKAAR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Negative</w:t>
            </w:r>
          </w:p>
        </w:tc>
      </w:tr>
      <w:tr>
        <w:trPr>
          <w:trHeight w:val="103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592 - 666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0101, DRB1*0401, DRB1*0404, DRB1*0701, DRB1*1001, DRB1*1501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YSGFVRVLFQQMRDVLGTFDTVQIIKLLPF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AAAPPKQ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u w:val="single"/>
                <w:lang w:eastAsia="en-CA"/>
              </w:rPr>
              <w:t>RMQFS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LTV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NVRGSGMR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V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VRGNSPVFNYNK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ATKRLT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97446; 97502;97656; 97695; 17354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 xml:space="preserve">Human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HLA-DR X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Positive and Negative</w:t>
            </w:r>
          </w:p>
        </w:tc>
      </w:tr>
      <w:tr>
        <w:trPr>
          <w:trHeight w:val="57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704 - 737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1001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YGPALSINELSNLAKGEKANVLIGQGDVVLVMKR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1086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Polymerase basic protein 1 (PB1)</w:t>
            </w:r>
          </w:p>
        </w:tc>
      </w:tr>
      <w:tr>
        <w:trPr>
          <w:trHeight w:val="48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32 - 51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0301, DRB1*0401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u w:val="single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HGTGTGY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T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DTVNRTHKY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S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129907; 12884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 xml:space="preserve">Human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 xml:space="preserve">X 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Positive and Negative</w:t>
            </w:r>
          </w:p>
        </w:tc>
      </w:tr>
      <w:tr>
        <w:trPr>
          <w:trHeight w:val="72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127 - 167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0101, DRB1*0701, DRB1*1201, DRB1*1301, DRB1*1501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QTYDWTLNRNQPA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T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u w:val="single"/>
                <w:lang w:eastAsia="en-CA"/>
              </w:rPr>
              <w:t>LANTIEV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FRSNGLTANESGRLIDFL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12981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 xml:space="preserve">Human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 xml:space="preserve">X 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Positive and Negative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180 - 196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0801, DRB1*1201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EITTHFQRKRRVRDNMT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213 - 260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0101,DRB1*0801,        DRB1*1201, DRB1*1501, DRB1*1601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NK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u w:val="single"/>
                <w:lang w:eastAsia="en-CA"/>
              </w:rPr>
              <w:t>RSYLIRAL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TLNTMTKDAERGKLK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u w:val="single"/>
                <w:lang w:eastAsia="en-CA"/>
              </w:rPr>
              <w:t>RRAIATPG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QIRGFVY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u w:val="single"/>
                <w:lang w:eastAsia="en-CA"/>
              </w:rPr>
              <w:t>FVEALAR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Positive and Negative</w:t>
            </w:r>
          </w:p>
        </w:tc>
      </w:tr>
      <w:tr>
        <w:trPr>
          <w:trHeight w:val="48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276 - 297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401, DRB1*0801, DRB1*1201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NEKK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KLANVVRKMMTNSQDT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12642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Human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401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Negative</w:t>
            </w:r>
          </w:p>
        </w:tc>
      </w:tr>
      <w:tr>
        <w:trPr>
          <w:trHeight w:val="72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311 - 360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0101, DRB1*1201, DRB1*1301,DRB1*1501, DRB1*1601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ENQN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RMFLAMITYIT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NQPEW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u w:val="single"/>
                <w:lang w:eastAsia="en-CA"/>
              </w:rPr>
              <w:t>FRNV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LSIAPIMF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S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K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u w:val="single"/>
                <w:lang w:eastAsia="en-CA"/>
              </w:rPr>
              <w:t>ARLGKGYMF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ESK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97610; 148595, 14861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 xml:space="preserve">Human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HLA-DR X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Positive and Negative</w:t>
            </w:r>
          </w:p>
        </w:tc>
      </w:tr>
      <w:tr>
        <w:trPr>
          <w:trHeight w:val="102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388 - 421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0101, DRB1*0301, DRB1*1201, DRB1*1301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KIEKIRPLLIDGT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SLSPGMMMGMFNMLSTVLGVSILNLGQ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KK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97501;  97653; 9771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 xml:space="preserve">Human Mouse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0101;DRB1*0301; DRB1*0401; DRB1*0404; DRB1*0701; DRB1*0901; DRB1*1101; DRB1*1501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Positive and Negative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441 - 456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0101, DRB1*1001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LQSS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DFALIVNAPNH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14856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 xml:space="preserve">Human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HLA-DR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Negative</w:t>
            </w:r>
          </w:p>
        </w:tc>
      </w:tr>
      <w:tr>
        <w:trPr>
          <w:trHeight w:val="72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465 - 489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0101, DRB1*0301, DRB1*0801, DRB1*1101, DRB1*1201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u w:val="single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RFYRTCKLVGINMSKKKSYINRT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u w:val="single"/>
                <w:lang w:eastAsia="en-CA"/>
              </w:rPr>
              <w:t>GT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129736; 12910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 xml:space="preserve">Human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Positive and Negative</w:t>
            </w:r>
          </w:p>
        </w:tc>
      </w:tr>
      <w:tr>
        <w:trPr>
          <w:trHeight w:val="96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488 - 508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0101, DRB1*0401, DRB1*0701, DRB1*0901, DRB1*1001, DRB1*1201, DRB1*1501, DRB1*1601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u w:val="single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u w:val="single"/>
                <w:lang w:eastAsia="en-CA"/>
              </w:rPr>
              <w:t>GTFEFTSFFYRYGFVANF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MELPSFGV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SGIN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12938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 xml:space="preserve">Human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Positive and Negative</w:t>
            </w:r>
          </w:p>
        </w:tc>
      </w:tr>
      <w:tr>
        <w:trPr>
          <w:trHeight w:val="72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522 - 565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0301, DRB1*0701, DRB1*0801, DRB1*1201, DRB1*1301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DMSVGV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TVIKNNM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u w:val="single"/>
                <w:lang w:eastAsia="en-CA"/>
              </w:rPr>
              <w:t>NNDLGPATAQM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LQLFIK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DYRYTYRCHRG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128483; 129308; 12857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Human Mouse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MHC-II  X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Positive and Negative</w:t>
            </w:r>
          </w:p>
        </w:tc>
      </w:tr>
      <w:tr>
        <w:trPr>
          <w:trHeight w:val="48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597 - 612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0701, DRB1*1201, DRB1*1301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u w:val="single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NMYNIRNLHI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PEVC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LK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14872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Human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 xml:space="preserve">HLA-DR X 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Positive and Negative</w:t>
            </w:r>
          </w:p>
        </w:tc>
      </w:tr>
      <w:tr>
        <w:trPr>
          <w:trHeight w:val="48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663 - 685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1201, DRB1*1301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THSWIPKRNR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SILNTSQRGILE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1286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 xml:space="preserve">Human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Positive and Negative</w:t>
            </w:r>
          </w:p>
        </w:tc>
      </w:tr>
      <w:tr>
        <w:trPr>
          <w:trHeight w:val="120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691 - 729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0101, DRB1*0301, DRB1*0401, DRB1*0701, DRB1*0801, DRB1*0901, DRB1*1001, DRB1*1101, DRB1*1501, DRB1*1601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KCCNLFEK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u w:val="single"/>
                <w:lang w:eastAsia="en-CA"/>
              </w:rPr>
              <w:t>FFPSSSYRRPV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ISSMVEAMVSR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RIDARI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14864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 xml:space="preserve">Human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 xml:space="preserve">HLA-DR X  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Positive and Negative</w:t>
            </w:r>
          </w:p>
        </w:tc>
      </w:tr>
      <w:tr>
        <w:trPr>
          <w:trHeight w:val="300" w:hRule="atLeast"/>
        </w:trPr>
        <w:tc>
          <w:tcPr>
            <w:tcW w:w="1086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Polymerase (PA)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-25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0101, DRB1*0401, DRB1*1001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MEDFVRQCFNPMIVELAEKAMKEYG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441 - 494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0101, DRB1*0401, DRB1*1001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u w:val="single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MRRNYFTAEVSHCRATEY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IMK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VYINTALLN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SCAAMDDFQLIPMISKCR TK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EG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5963, 8306, 14872, 46615, 53218, 97503, 97623; 14858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Mouse Human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 xml:space="preserve">X            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HLA-DR X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Positive and Negative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496 - 532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0101, DRB1*0801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RKTNLYGFIIKGRSHLRND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DVVNFVSMEFSLTDPRL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12847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Human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 xml:space="preserve">HLA-DR X     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556 - 597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0101, DRB1*0401, DRB1*0404, DRB1*0701, DRB1*0801, DRB1*1001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QV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SRPMFLYVRTNGTSKIK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KWGMEMRRCLLQSLQQ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ESMI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129181, 12999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 xml:space="preserve">Human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 xml:space="preserve">Negative </w:t>
            </w:r>
          </w:p>
        </w:tc>
      </w:tr>
      <w:tr>
        <w:trPr>
          <w:trHeight w:val="96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 xml:space="preserve">629 - 651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0101, DRB1*0401, DRB1*0404, DRB1*0701, DRB1*0801, DRB1*0901, DRB1*1001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EEGSIGKVCRTLLAKSVFNSLY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 xml:space="preserve">Negative </w:t>
            </w:r>
          </w:p>
        </w:tc>
      </w:tr>
      <w:tr>
        <w:trPr>
          <w:trHeight w:val="72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640 - 678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0101,DRB1*0301, DRB1*0401, DRB1*0404, DRB1*0901, DRB1*1001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LLAKSVFN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u w:val="single"/>
                <w:lang w:eastAsia="en-CA"/>
              </w:rPr>
              <w:t>LYASPQLEGF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SAESRKLLLIVQALRDNLEP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Positive and Negative</w:t>
            </w:r>
          </w:p>
        </w:tc>
      </w:tr>
      <w:tr>
        <w:trPr>
          <w:trHeight w:val="72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690 - 716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0101, DRB1*0301, DRB1*0701, DRB1*0901, DRB1*1001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IEECLINDPWVLLNASWFNSFLTHALR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86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Nucleoprotein (NP)</w:t>
            </w:r>
          </w:p>
        </w:tc>
      </w:tr>
      <w:tr>
        <w:trPr>
          <w:trHeight w:val="58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34 - 52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0101, DRB1*1001, DRB1*1201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SGI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GRFY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u w:val="single"/>
                <w:lang w:eastAsia="en-CA"/>
              </w:rPr>
              <w:t>QM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TELKLS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97265; 6345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Human Mouse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Positive and Negative</w:t>
            </w:r>
          </w:p>
        </w:tc>
      </w:tr>
      <w:tr>
        <w:trPr>
          <w:trHeight w:val="48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106 - 129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0301, DRB1*0801, DRB1*1201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RELI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YDKEEIRRI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WRQANNGED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143467; 16429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 xml:space="preserve">Human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0301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 xml:space="preserve">Positive </w:t>
            </w:r>
          </w:p>
        </w:tc>
      </w:tr>
      <w:tr>
        <w:trPr>
          <w:trHeight w:val="72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142 - 178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0701, DRB1*0801, DRB1*1001, DRB1*1101, DRB1*1201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u w:val="single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NLNDATYQRTRALVRTGMDPRMCSLMQGSTLPRRSG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41793; 143309; 4922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 xml:space="preserve">Human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0101; DRB1*0701; DRB5*0101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Positive and Negative</w:t>
            </w:r>
          </w:p>
        </w:tc>
      </w:tr>
      <w:tr>
        <w:trPr>
          <w:trHeight w:val="48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190 - 208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0801, DRB1*1101, DRB1*1201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u w:val="single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VMELIRMIKRGINDRN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u w:val="single"/>
                <w:lang w:eastAsia="en-CA"/>
              </w:rPr>
              <w:t>FWR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540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 xml:space="preserve">Human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Positive and Negative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217 - 236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1201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I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YERMCNILKGKFQTA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QR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18366; 9741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Human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HLA-DR1, HLA-DR2 X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Positive and Negative</w:t>
            </w:r>
          </w:p>
        </w:tc>
      </w:tr>
      <w:tr>
        <w:trPr>
          <w:trHeight w:val="96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254 - 277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0101, DRB1*0701, DRB1*0801, DRB1*1001, DRB1*1201, DRB1*1301, DRB1*1501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u w:val="single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u w:val="single"/>
                <w:lang w:eastAsia="en-CA"/>
              </w:rPr>
              <w:t>EDLIFL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RSALILRGSVAHKSC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LP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5579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 xml:space="preserve">Human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Positive and Negative</w:t>
            </w:r>
          </w:p>
        </w:tc>
      </w:tr>
      <w:tr>
        <w:trPr>
          <w:trHeight w:val="48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323 - 340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0101, DRB1*0401, DRB1*1201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AHK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QLVWMACHSAAFE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u w:val="single"/>
                <w:lang w:eastAsia="en-CA"/>
              </w:rPr>
              <w:t>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12677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 xml:space="preserve">Human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0401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Positive and Negative</w:t>
            </w:r>
          </w:p>
        </w:tc>
      </w:tr>
      <w:tr>
        <w:trPr>
          <w:trHeight w:val="72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 xml:space="preserve">378 - 398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0101, DRB1*0801, DRB1*1101, DRB1*1201, DRB1*1501, DRB1*1601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LELRSRYWAIRTRSGGNT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Q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35591; 130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 xml:space="preserve">Human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HLA-DR4 X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Positive and Negative</w:t>
            </w:r>
          </w:p>
        </w:tc>
      </w:tr>
      <w:tr>
        <w:trPr>
          <w:trHeight w:val="300" w:hRule="atLeast"/>
        </w:trPr>
        <w:tc>
          <w:tcPr>
            <w:tcW w:w="1086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Matrix protein 1 (M1)</w:t>
            </w:r>
          </w:p>
        </w:tc>
      </w:tr>
      <w:tr>
        <w:trPr>
          <w:trHeight w:val="48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18 - 33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0101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u w:val="single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u w:val="single"/>
                <w:lang w:eastAsia="en-CA"/>
              </w:rPr>
              <w:t>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PLKAEIAQRLEDV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F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9755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Human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HLA-DR1 X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Positive and Negative</w:t>
            </w:r>
          </w:p>
        </w:tc>
      </w:tr>
      <w:tr>
        <w:trPr>
          <w:trHeight w:val="120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42 - 87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0101; DRB1*0401; DRB1*0404; DRB1*0701; DRB1*0801; DRB1*1001; DRB1*1101; DRB1*1201; DRB1*1601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u w:val="single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LMEWIKTRPILSPLTKGILGFVFTLTV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SER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GLQRRRFVQNALNGN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97482; 6964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 xml:space="preserve">Human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0401;  DRB1*1101;  DRB1*1201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Positive and Negative</w:t>
            </w:r>
          </w:p>
        </w:tc>
      </w:tr>
      <w:tr>
        <w:trPr>
          <w:trHeight w:val="57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124 - 139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0101; DRB1*0404; DRB1*1201; DRB1*1301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ASCMGLIYN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MGTVT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6378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 xml:space="preserve">Human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0404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Positive and Negative</w:t>
            </w:r>
          </w:p>
        </w:tc>
      </w:tr>
      <w:tr>
        <w:trPr>
          <w:trHeight w:val="72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168 - 192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0101; DRB1*0301; DRB1*0401; DRB1*0801; DRB1*1201; DRB1*1301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TNP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IRHENRMVLASTTAK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AMEQ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6538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 xml:space="preserve">Human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0103;DRB1*0401; DRB1*0701;DRB1*1101; DRB1*1501; DRB5*0101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Positive and Negative</w:t>
            </w:r>
          </w:p>
        </w:tc>
      </w:tr>
      <w:tr>
        <w:trPr>
          <w:trHeight w:val="300" w:hRule="atLeast"/>
        </w:trPr>
        <w:tc>
          <w:tcPr>
            <w:tcW w:w="1086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Nonstructural protein 1 (NS1)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32 - 46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0301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u w:val="single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FLDRLRRDQ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KSLRG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R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12765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 xml:space="preserve">Human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0301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154-170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0101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GAIV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G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u w:val="single"/>
                <w:lang w:eastAsia="en-CA"/>
              </w:rPr>
              <w:t>EISPLPSL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PGHT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14936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 xml:space="preserve">Mouse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HLA-DR1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1086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Nonstructural protein 2 (NS2)</w:t>
            </w:r>
          </w:p>
        </w:tc>
      </w:tr>
      <w:tr>
        <w:trPr>
          <w:trHeight w:val="48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91 - 106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0101,DRB1*0701, DRB1*1001, DRB1*1201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ENSFEQ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ITFMQALQ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u w:val="single"/>
                <w:lang w:eastAsia="en-CA"/>
              </w:rPr>
              <w:t>LL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1358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Mouse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1086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Matrix protein 2 (M2)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CA"/>
              </w:rPr>
              <w:t>– commonly conserved in 2009 H1N1 and H3N2 strains</w:t>
            </w:r>
          </w:p>
        </w:tc>
      </w:tr>
      <w:tr>
        <w:trPr>
          <w:trHeight w:val="48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24  - 53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DRB1*1201; DRB1*1301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DPLVVAA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IIGILHLILWILDRLFFKCIYR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26500; 9751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Mouse Human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CA"/>
              </w:rPr>
              <w:t>Positive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</w:rPr>
        <w:t xml:space="preserve">Bold-faced epitopes: experimentally defined CD4+ T-cell epitopes (from IEDB). </w:t>
      </w:r>
    </w:p>
    <w:p>
      <w:pPr>
        <w:pStyle w:val="Normal"/>
        <w:spacing w:lineRule="auto" w:line="240" w:before="0" w:after="120"/>
        <w:ind w:left="1985" w:hanging="1985"/>
        <w:rPr/>
      </w:pPr>
      <w:r>
        <w:rPr>
          <w:rFonts w:cs="Times New Roman" w:ascii="Times New Roman" w:hAnsi="Times New Roman"/>
        </w:rPr>
        <w:t xml:space="preserve">Underlined epitopes: positive MHC class I (CD8+ T-cell) epitopes that are experimentally tested in animal models and </w:t>
      </w:r>
      <w:r>
        <w:rPr>
          <w:rFonts w:cs="Times New Roman" w:ascii="Times New Roman" w:hAnsi="Times New Roman"/>
          <w:i/>
        </w:rPr>
        <w:t>in vitro</w:t>
      </w:r>
      <w:r>
        <w:rPr>
          <w:rFonts w:cs="Times New Roman" w:ascii="Times New Roman" w:hAnsi="Times New Roman"/>
        </w:rPr>
        <w:t xml:space="preserve"> assays (from IEDB). </w:t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</w:rPr>
        <w:t xml:space="preserve">X: alleles undetermined. </w:t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Empty cells: no information available in the IEDB.</w:t>
      </w:r>
      <w:r>
        <w:br w:type="page"/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5. Experimentally defined CD8+ T-cell epitopes nested within commonly conserved CD4+ T-cell epitopes.</w:t>
      </w:r>
    </w:p>
    <w:tbl>
      <w:tblPr>
        <w:tblW w:w="9326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2835"/>
        <w:gridCol w:w="1559"/>
        <w:gridCol w:w="993"/>
        <w:gridCol w:w="2805"/>
      </w:tblGrid>
      <w:tr>
        <w:trPr>
          <w:trHeight w:val="43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Epitope positio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nested CD8+ T-cell epitop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Epitope ID in IEDB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Hosts</w:t>
            </w:r>
          </w:p>
        </w:tc>
        <w:tc>
          <w:tcPr>
            <w:tcW w:w="28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MHC I alleles determined</w:t>
            </w:r>
          </w:p>
        </w:tc>
      </w:tr>
      <w:tr>
        <w:trPr>
          <w:trHeight w:val="315" w:hRule="atLeast"/>
        </w:trPr>
        <w:tc>
          <w:tcPr>
            <w:tcW w:w="93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Hemagglutinin (HA)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40-353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RGLFGAIAGFIENGW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7812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uman</w:t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LA-Class I X</w:t>
            </w:r>
          </w:p>
        </w:tc>
      </w:tr>
      <w:tr>
        <w:trPr>
          <w:trHeight w:val="315" w:hRule="atLeast"/>
        </w:trPr>
        <w:tc>
          <w:tcPr>
            <w:tcW w:w="93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Polymerase basic protein 2 (PB2)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4-22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SRTREILTK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6438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uman</w:t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LA-B27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49-57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WMMAMKYPI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7285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uman</w:t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LA-A*02:01</w:t>
            </w:r>
          </w:p>
        </w:tc>
      </w:tr>
      <w:tr>
        <w:trPr>
          <w:trHeight w:val="51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96-231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CKIAPLMVAYMLERELVRKTRFLPVAGGTSSVYIEV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97752, 97779, 649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uman                              Mouse</w:t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HLA-class I X                         H-2-b class I                         </w:t>
            </w:r>
          </w:p>
        </w:tc>
      </w:tr>
      <w:tr>
        <w:trPr>
          <w:trHeight w:val="76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22-331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SFSFGGFTFK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4447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uman</w:t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LA-A*03:01, HLA-A*11:01, HLA-A*31:01, HLA-A*33:01, HLA-A*68:01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59-366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YEEFTMV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332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Mouse</w:t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-2-Kb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68-376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RRATAILRK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5553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Mouse</w:t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LA-B*27:05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500-516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RFLRVRDQRGNVLLSP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2973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Mouse</w:t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HLA-class I 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536-553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MWEINGPESVLVNTYQWI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2945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Mouse</w:t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 w:eastAsia="en-CA"/>
              </w:rPr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630-638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RMQFSSLTV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5494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uman</w:t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LA-A*02:01</w:t>
            </w:r>
          </w:p>
        </w:tc>
      </w:tr>
      <w:tr>
        <w:trPr>
          <w:trHeight w:val="315" w:hRule="atLeast"/>
        </w:trPr>
        <w:tc>
          <w:tcPr>
            <w:tcW w:w="93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Polymerase basic protein 1 (PB1)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2-38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GTGTGY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9768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uman</w:t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LA-class I X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41-49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DTVNRTHKY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051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uman</w:t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LA-A26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41-149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TALANTIEV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6290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Mouse</w:t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-2-d class I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15-222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RSYLIRAL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5600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Mouse</w:t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-2-Kb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38-246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RRAIATPG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6564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uman</w:t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LA-B27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54-262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FVEALARSI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9731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uman</w:t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LA-A2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28-344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NQPEWFRNVLSIAPIMF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2951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uman</w:t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LA-class I X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47-360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KMARLGKGYMF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2289, 417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uman</w:t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LA-B27, HLA-B62</w:t>
            </w:r>
          </w:p>
        </w:tc>
      </w:tr>
      <w:tr>
        <w:trPr>
          <w:trHeight w:val="51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402-419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SLSPGMMMGMFNMLSTVLGVSILNLGQ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740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Mouse</w:t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LA-A*02:01</w:t>
            </w:r>
          </w:p>
        </w:tc>
      </w:tr>
      <w:tr>
        <w:trPr>
          <w:trHeight w:val="8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465 - 489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RFYRTCKLVGINMSKKKSYINRTGT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53812, 62591,  14438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Mouse Human</w:t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-2-Kb, HLA-A*24:01              HLA-A*03:01, HLA-A*11:01, HLA-A*31:01, HLA-A*68:01</w:t>
            </w:r>
          </w:p>
        </w:tc>
      </w:tr>
      <w:tr>
        <w:trPr>
          <w:trHeight w:val="52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488-503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TFEFTSFFYRYGFVANFSM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97627, 2264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uman</w:t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LA-A*03:01, HLA-A*11:01, HLA-A*31:01, HLA-A*68:01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LPSFGV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528-553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TVIKNNMINNDLGPATAQM ALQLFIK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129463, 177335 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uman</w:t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LA-A*02:01, HLA-B7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597-606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NMYNIRNLHI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4494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Mouse</w:t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LA-A*02:01</w:t>
            </w:r>
          </w:p>
        </w:tc>
      </w:tr>
      <w:tr>
        <w:trPr>
          <w:trHeight w:val="51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699-722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FFPSSSYRRPVGISSMVEAMVSR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5880, 9778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Mouse Human</w:t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-2-Kb                                      HLA-Class I X</w:t>
            </w:r>
          </w:p>
        </w:tc>
      </w:tr>
      <w:tr>
        <w:trPr>
          <w:trHeight w:val="315" w:hRule="atLeast"/>
        </w:trPr>
        <w:tc>
          <w:tcPr>
            <w:tcW w:w="93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Polymerase (PA)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441-458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MRRNYFTAEVSHCRATEY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9750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uman</w:t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LA- class I X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463-472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VYINTALLN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7736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uman</w:t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LA-A*02:01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649-658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LYASPQLEGF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7634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uman</w:t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LA-A*24:02</w:t>
            </w:r>
          </w:p>
        </w:tc>
      </w:tr>
      <w:tr>
        <w:trPr>
          <w:trHeight w:val="315" w:hRule="atLeast"/>
        </w:trPr>
        <w:tc>
          <w:tcPr>
            <w:tcW w:w="93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Nucleoprotein (NP)</w:t>
            </w:r>
          </w:p>
        </w:tc>
      </w:tr>
      <w:tr>
        <w:trPr>
          <w:trHeight w:val="51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32-52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FYIQMCTEL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KLSDY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8405, 7136, 9749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Mouse Human</w:t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-2-d class I                                     HLA-A1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10-118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YDKEEIRRI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7566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Chicken</w:t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BF4</w:t>
            </w:r>
          </w:p>
        </w:tc>
      </w:tr>
      <w:tr>
        <w:trPr>
          <w:trHeight w:val="6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142 - 178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NLND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TYQRTRALVRTGMDPR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CSLMQGSTLPRRSG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45808, 146073, 49219, 6599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uman Mouse</w:t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LA-B*15:01                                  H-2-d class I</w:t>
            </w:r>
          </w:p>
        </w:tc>
      </w:tr>
      <w:tr>
        <w:trPr>
          <w:trHeight w:val="51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190 - 208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VMELIRMIK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RGINDRNFW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42975, 17300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Mouse Human</w:t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LA-A11                                  HLA- class I X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217-235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I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YERMCNILK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KFQTA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4582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Human </w:t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LA-B*15:01</w:t>
            </w:r>
          </w:p>
        </w:tc>
      </w:tr>
      <w:tr>
        <w:trPr>
          <w:trHeight w:val="51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54-275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ED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IFLARSALILRGSVAHK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912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Mouse</w:t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LA-A*02:01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23-336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QLVWMACHSAAFED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97583, 9776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uman</w:t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HLA-A2 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79-396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LELRSRYWAIRTRSGGNT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4586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uman</w:t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LA-B*15:01</w:t>
            </w:r>
          </w:p>
        </w:tc>
      </w:tr>
      <w:tr>
        <w:trPr>
          <w:trHeight w:val="315" w:hRule="atLeast"/>
        </w:trPr>
        <w:tc>
          <w:tcPr>
            <w:tcW w:w="93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Matrix protein 1 (M1)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8-31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PLKAEIAQRLEDV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5817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uman</w:t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LA-A*02:01</w:t>
            </w:r>
          </w:p>
        </w:tc>
      </w:tr>
      <w:tr>
        <w:trPr>
          <w:trHeight w:val="51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42-69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LMEWI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KTRPILSPLTKGILGFVFTLTVP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9054, 2035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Mouse Human</w:t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LA-A*02:01                         HLA-A2, HLA-A69</w:t>
            </w:r>
          </w:p>
        </w:tc>
      </w:tr>
      <w:tr>
        <w:trPr>
          <w:trHeight w:val="76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25-134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ASCMGLIY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NR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4421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uman</w:t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LA-A*03:01,HLA-A*11:01,                   HLA-A*31:01, HLA-A*33:01, HLA-A*68:01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73-181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IRHENRMVL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830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uman</w:t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LA-B39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79-187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MVLASTTAK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4295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Mouse</w:t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LA-A11</w:t>
            </w:r>
          </w:p>
        </w:tc>
      </w:tr>
      <w:tr>
        <w:trPr>
          <w:trHeight w:val="315" w:hRule="atLeast"/>
        </w:trPr>
        <w:tc>
          <w:tcPr>
            <w:tcW w:w="9326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Nonstructural protein 1 (NS1)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2-40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FLDRLRRDQ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0305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Mouse</w:t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MHC-I  X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58-166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EISPLPSL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931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uman</w:t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LA-B44</w:t>
            </w:r>
          </w:p>
        </w:tc>
      </w:tr>
      <w:tr>
        <w:trPr>
          <w:trHeight w:val="315" w:hRule="atLeast"/>
        </w:trPr>
        <w:tc>
          <w:tcPr>
            <w:tcW w:w="93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Nonstructural protein 2 (NS2)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97-106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ITFMQALQLL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9740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uman</w:t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LA-A2</w:t>
            </w:r>
          </w:p>
        </w:tc>
      </w:tr>
      <w:tr>
        <w:trPr>
          <w:trHeight w:val="315" w:hRule="atLeast"/>
        </w:trPr>
        <w:tc>
          <w:tcPr>
            <w:tcW w:w="93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Matrix protein 2 (M2)</w:t>
            </w:r>
          </w:p>
        </w:tc>
      </w:tr>
      <w:tr>
        <w:trPr>
          <w:trHeight w:val="57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2-55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IIGILHLILWILDRLF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6500, 15385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Mouse</w:t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LA-A*02:01, HLA-A*24:02</w:t>
            </w:r>
          </w:p>
        </w:tc>
      </w:tr>
      <w:tr>
        <w:trPr>
          <w:trHeight w:val="76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45-54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RLFFKCIYR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4446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uman</w:t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HLA-A*03:01, HLA-A*11:01, HLA-A*31:01, HLA-A*33:01, HLA-A*68:0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</w:rPr>
        <w:t>Bold-faced CD8+ T-cell epitopes were shown to induce recall CD8+ T-cell responses [26].</w:t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</w:rPr>
        <w:t xml:space="preserve">X: alleles undetermined. </w:t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</w:rPr>
        <w:t xml:space="preserve">Empty cells: no information available in the IEDB. </w:t>
      </w:r>
    </w:p>
    <w:p>
      <w:pPr>
        <w:pStyle w:val="Normal"/>
        <w:spacing w:lineRule="auto" w:line="240" w:before="0" w:after="12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0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rFonts w:ascii="Calibri" w:hAnsi="Calibri" w:eastAsia="SimSun;宋体" w:cs="Times New Roman"/>
    </w:rPr>
  </w:style>
  <w:style w:type="character" w:styleId="FooterChar">
    <w:name w:val="Footer Char"/>
    <w:qFormat/>
    <w:rPr>
      <w:rFonts w:ascii="Calibri" w:hAnsi="Calibri" w:eastAsia="SimSun;宋体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Calibri"/>
      <w:lang w:val="en-C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4T00:53:00Z</dcterms:created>
  <dc:creator> Venkata Duvvuri</dc:creator>
  <dc:description/>
  <cp:keywords/>
  <dc:language>en-US</dc:language>
  <cp:lastModifiedBy>Bhargavi Duvvuri</cp:lastModifiedBy>
  <dcterms:modified xsi:type="dcterms:W3CDTF">2014-02-14T00:55:00Z</dcterms:modified>
  <cp:revision>3</cp:revision>
  <dc:subject/>
  <dc:title/>
</cp:coreProperties>
</file>